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36C8D" w14:textId="3600AD2C" w:rsidR="005A0D45" w:rsidRPr="005A0D45" w:rsidRDefault="00F94FCE" w:rsidP="00195FFE">
      <w:pPr>
        <w:spacing w:line="480" w:lineRule="auto"/>
        <w:rPr>
          <w:b/>
        </w:rPr>
      </w:pPr>
      <w:r>
        <w:rPr>
          <w:b/>
        </w:rPr>
        <w:t xml:space="preserve">Appendix </w:t>
      </w:r>
      <w:r w:rsidR="000E31FD">
        <w:rPr>
          <w:b/>
        </w:rPr>
        <w:t>3</w:t>
      </w:r>
      <w:r>
        <w:rPr>
          <w:b/>
        </w:rPr>
        <w:t xml:space="preserve">. </w:t>
      </w:r>
      <w:r w:rsidR="00E16700">
        <w:rPr>
          <w:b/>
        </w:rPr>
        <w:t>PET/MR courses</w:t>
      </w:r>
    </w:p>
    <w:p w14:paraId="1FE85B2E" w14:textId="0EB6CBDA" w:rsidR="005A0D45" w:rsidRDefault="005A0D45" w:rsidP="00195FFE">
      <w:pPr>
        <w:spacing w:line="480" w:lineRule="auto"/>
        <w:rPr>
          <w:ins w:id="0" w:author="Marius Mada" w:date="2019-11-25T12:52:00Z"/>
        </w:rPr>
      </w:pPr>
      <w:bookmarkStart w:id="1" w:name="_GoBack"/>
      <w:bookmarkEnd w:id="1"/>
    </w:p>
    <w:p w14:paraId="15B72744" w14:textId="1F7A2D75" w:rsidR="00E16700" w:rsidRDefault="00E16700" w:rsidP="00195FFE">
      <w:pPr>
        <w:spacing w:line="480" w:lineRule="auto"/>
      </w:pPr>
      <w:r w:rsidRPr="000E31FD">
        <w:rPr>
          <w:b/>
        </w:rPr>
        <w:t>University of Edinburgh – PET</w:t>
      </w:r>
      <w:r>
        <w:rPr>
          <w:b/>
        </w:rPr>
        <w:t>/</w:t>
      </w:r>
      <w:r w:rsidRPr="000E31FD">
        <w:rPr>
          <w:b/>
        </w:rPr>
        <w:t xml:space="preserve">MR </w:t>
      </w:r>
      <w:r>
        <w:rPr>
          <w:b/>
        </w:rPr>
        <w:t xml:space="preserve">course </w:t>
      </w:r>
      <w:r w:rsidRPr="000E31FD">
        <w:rPr>
          <w:b/>
        </w:rPr>
        <w:t>syllabus</w:t>
      </w:r>
    </w:p>
    <w:p w14:paraId="155E2E4B" w14:textId="77777777" w:rsidR="00DD5FFF" w:rsidRDefault="00DD5FFF" w:rsidP="00DD5FFF">
      <w:pPr>
        <w:spacing w:line="480" w:lineRule="auto"/>
      </w:pPr>
      <w:r>
        <w:t>1.0 Module: PET</w:t>
      </w:r>
    </w:p>
    <w:p w14:paraId="5922A034" w14:textId="77777777" w:rsidR="00DD5FFF" w:rsidRDefault="00DD5FFF" w:rsidP="00DD5FFF">
      <w:pPr>
        <w:spacing w:line="480" w:lineRule="auto"/>
      </w:pPr>
    </w:p>
    <w:p w14:paraId="2068C422" w14:textId="77777777" w:rsidR="00DD5FFF" w:rsidRDefault="00DD5FFF" w:rsidP="00DD5FFF">
      <w:pPr>
        <w:spacing w:line="480" w:lineRule="auto"/>
      </w:pPr>
      <w:r>
        <w:t>1.1 Lecture: Principles of PET</w:t>
      </w:r>
    </w:p>
    <w:p w14:paraId="6E390CA3" w14:textId="77777777" w:rsidR="00DD5FFF" w:rsidRDefault="00DD5FFF" w:rsidP="00DD5FFF">
      <w:pPr>
        <w:spacing w:line="480" w:lineRule="auto"/>
      </w:pPr>
      <w:r>
        <w:t>1.1.1 Objective: Define PET imaging</w:t>
      </w:r>
    </w:p>
    <w:p w14:paraId="1DA6C393" w14:textId="77777777" w:rsidR="00DD5FFF" w:rsidRDefault="00DD5FFF" w:rsidP="00DD5FFF">
      <w:pPr>
        <w:spacing w:line="480" w:lineRule="auto"/>
      </w:pPr>
      <w:r>
        <w:t>1.1.2 Objective: Explain the radiotracer principle</w:t>
      </w:r>
    </w:p>
    <w:p w14:paraId="21A9A9B5" w14:textId="77777777" w:rsidR="00DD5FFF" w:rsidRDefault="00DD5FFF" w:rsidP="00DD5FFF">
      <w:pPr>
        <w:spacing w:line="480" w:lineRule="auto"/>
      </w:pPr>
      <w:r>
        <w:t>1.1.3 Objective: Describe the physics &amp; fundamental principles associated with PET imaging</w:t>
      </w:r>
    </w:p>
    <w:p w14:paraId="04E04D4A" w14:textId="77777777" w:rsidR="00DD5FFF" w:rsidRDefault="00DD5FFF" w:rsidP="00DD5FFF">
      <w:pPr>
        <w:spacing w:line="480" w:lineRule="auto"/>
      </w:pPr>
    </w:p>
    <w:p w14:paraId="2C01BCC4" w14:textId="77777777" w:rsidR="00DD5FFF" w:rsidRDefault="00DD5FFF" w:rsidP="00DD5FFF">
      <w:pPr>
        <w:spacing w:line="480" w:lineRule="auto"/>
      </w:pPr>
      <w:r>
        <w:t>1.2 Lecture: Acquisition &amp; Reconstruction of PET</w:t>
      </w:r>
    </w:p>
    <w:p w14:paraId="59B37D79" w14:textId="77777777" w:rsidR="00DD5FFF" w:rsidRDefault="00DD5FFF" w:rsidP="00DD5FFF">
      <w:pPr>
        <w:spacing w:line="480" w:lineRule="auto"/>
      </w:pPr>
      <w:r>
        <w:t>1.2.1 Objective: Identify and describe different acquisition protocols commonly used in clinical PET imaging</w:t>
      </w:r>
    </w:p>
    <w:p w14:paraId="55E175BB" w14:textId="77777777" w:rsidR="00DD5FFF" w:rsidRDefault="00DD5FFF" w:rsidP="00DD5FFF">
      <w:pPr>
        <w:spacing w:line="480" w:lineRule="auto"/>
      </w:pPr>
      <w:r>
        <w:t>1.2.2 Objective: Explain basic principles of PET image reconstruction</w:t>
      </w:r>
    </w:p>
    <w:p w14:paraId="456E5A8E" w14:textId="77777777" w:rsidR="00DD5FFF" w:rsidRDefault="00DD5FFF" w:rsidP="00DD5FFF">
      <w:pPr>
        <w:spacing w:line="480" w:lineRule="auto"/>
      </w:pPr>
    </w:p>
    <w:p w14:paraId="3594C856" w14:textId="77777777" w:rsidR="00DD5FFF" w:rsidRDefault="00DD5FFF" w:rsidP="00DD5FFF">
      <w:pPr>
        <w:spacing w:line="480" w:lineRule="auto"/>
      </w:pPr>
      <w:r>
        <w:t>1.3 Lecture: Principles of PET Quality Control</w:t>
      </w:r>
    </w:p>
    <w:p w14:paraId="27D66169" w14:textId="77777777" w:rsidR="00DD5FFF" w:rsidRDefault="00DD5FFF" w:rsidP="00DD5FFF">
      <w:pPr>
        <w:spacing w:line="480" w:lineRule="auto"/>
      </w:pPr>
      <w:r>
        <w:t>1.3.1 Objective: Explain the importance of quality control (QC) programmes in PET imaging.</w:t>
      </w:r>
    </w:p>
    <w:p w14:paraId="6663CEA3" w14:textId="77777777" w:rsidR="00DD5FFF" w:rsidRDefault="00DD5FFF" w:rsidP="00DD5FFF">
      <w:pPr>
        <w:spacing w:line="480" w:lineRule="auto"/>
      </w:pPr>
      <w:r>
        <w:t>1.3.2 Objective: Identify and describe routine QC procedures in PET imaging</w:t>
      </w:r>
    </w:p>
    <w:p w14:paraId="1DFB26B9" w14:textId="77777777" w:rsidR="00DD5FFF" w:rsidRDefault="00DD5FFF" w:rsidP="00DD5FFF">
      <w:pPr>
        <w:spacing w:line="480" w:lineRule="auto"/>
      </w:pPr>
    </w:p>
    <w:p w14:paraId="47094313" w14:textId="77777777" w:rsidR="00DD5FFF" w:rsidRDefault="00DD5FFF" w:rsidP="00DD5FFF">
      <w:pPr>
        <w:spacing w:line="480" w:lineRule="auto"/>
      </w:pPr>
      <w:r>
        <w:t>2.0 Module: Radiopharmacy</w:t>
      </w:r>
    </w:p>
    <w:p w14:paraId="495F0EC3" w14:textId="77777777" w:rsidR="00DD5FFF" w:rsidRDefault="00DD5FFF" w:rsidP="00DD5FFF">
      <w:pPr>
        <w:spacing w:line="480" w:lineRule="auto"/>
      </w:pPr>
    </w:p>
    <w:p w14:paraId="5EC62707" w14:textId="77777777" w:rsidR="00DD5FFF" w:rsidRDefault="00DD5FFF" w:rsidP="00DD5FFF">
      <w:pPr>
        <w:spacing w:line="480" w:lineRule="auto"/>
      </w:pPr>
      <w:r>
        <w:t>2.1 Lecture: The Cyclotron</w:t>
      </w:r>
    </w:p>
    <w:p w14:paraId="72D42FBA" w14:textId="77777777" w:rsidR="00DD5FFF" w:rsidRDefault="00DD5FFF" w:rsidP="00DD5FFF">
      <w:pPr>
        <w:spacing w:line="480" w:lineRule="auto"/>
      </w:pPr>
      <w:r>
        <w:t>2.1.1 Objective: Describe the historical development of the cyclotron</w:t>
      </w:r>
    </w:p>
    <w:p w14:paraId="5137D9E5" w14:textId="77777777" w:rsidR="00DD5FFF" w:rsidRDefault="00DD5FFF" w:rsidP="00DD5FFF">
      <w:pPr>
        <w:spacing w:line="480" w:lineRule="auto"/>
      </w:pPr>
      <w:r>
        <w:t>2.1.2 Objective: Give an overview of the main cyclotron components &amp; physical principles</w:t>
      </w:r>
    </w:p>
    <w:p w14:paraId="66AF129C" w14:textId="77777777" w:rsidR="00DD5FFF" w:rsidRDefault="00DD5FFF" w:rsidP="00DD5FFF">
      <w:pPr>
        <w:spacing w:line="480" w:lineRule="auto"/>
      </w:pPr>
      <w:r>
        <w:t>2.1.3 Objective: List key safety considerations for the cyclotron</w:t>
      </w:r>
    </w:p>
    <w:p w14:paraId="6569E481" w14:textId="77777777" w:rsidR="00DD5FFF" w:rsidRDefault="00DD5FFF" w:rsidP="00DD5FFF">
      <w:pPr>
        <w:spacing w:line="480" w:lineRule="auto"/>
      </w:pPr>
    </w:p>
    <w:p w14:paraId="2A70100B" w14:textId="77777777" w:rsidR="00DD5FFF" w:rsidRDefault="00DD5FFF" w:rsidP="00DD5FFF">
      <w:pPr>
        <w:spacing w:line="480" w:lineRule="auto"/>
      </w:pPr>
      <w:r>
        <w:t>2.2 Lecture: Radiochemistry</w:t>
      </w:r>
    </w:p>
    <w:p w14:paraId="28242E0B" w14:textId="77777777" w:rsidR="00DD5FFF" w:rsidRDefault="00DD5FFF" w:rsidP="00DD5FFF">
      <w:pPr>
        <w:spacing w:line="480" w:lineRule="auto"/>
      </w:pPr>
      <w:r>
        <w:t>2.2.1 Objective: Describe the principles of radiotracer creation</w:t>
      </w:r>
    </w:p>
    <w:p w14:paraId="0F0730BE" w14:textId="77777777" w:rsidR="00DD5FFF" w:rsidRDefault="00DD5FFF" w:rsidP="00DD5FFF">
      <w:pPr>
        <w:spacing w:line="480" w:lineRule="auto"/>
      </w:pPr>
      <w:r>
        <w:t>2.2.2 Objective: Describe the principles of radiotracer action</w:t>
      </w:r>
    </w:p>
    <w:p w14:paraId="21E5AD36" w14:textId="77777777" w:rsidR="00DD5FFF" w:rsidRDefault="00DD5FFF" w:rsidP="00DD5FFF">
      <w:pPr>
        <w:spacing w:line="480" w:lineRule="auto"/>
      </w:pPr>
      <w:r>
        <w:t>2.2.3 Objective: Discuss some common applications of radiotracers in PET scanning</w:t>
      </w:r>
    </w:p>
    <w:p w14:paraId="0332AF56" w14:textId="77777777" w:rsidR="00DD5FFF" w:rsidRDefault="00DD5FFF" w:rsidP="00DD5FFF">
      <w:pPr>
        <w:spacing w:line="480" w:lineRule="auto"/>
      </w:pPr>
      <w:r>
        <w:t>2.2.4 Objective: List key safety considerations in the handling of radiotracers</w:t>
      </w:r>
    </w:p>
    <w:p w14:paraId="4A7D2AFE" w14:textId="77777777" w:rsidR="00DD5FFF" w:rsidRDefault="00DD5FFF" w:rsidP="00DD5FFF">
      <w:pPr>
        <w:spacing w:line="480" w:lineRule="auto"/>
      </w:pPr>
    </w:p>
    <w:p w14:paraId="3EE72752" w14:textId="77777777" w:rsidR="00DD5FFF" w:rsidRDefault="00DD5FFF" w:rsidP="00DD5FFF">
      <w:pPr>
        <w:spacing w:line="480" w:lineRule="auto"/>
      </w:pPr>
      <w:r>
        <w:t>3.0 Module: MR imaging techniques &amp; physics</w:t>
      </w:r>
    </w:p>
    <w:p w14:paraId="44DC457D" w14:textId="77777777" w:rsidR="00DD5FFF" w:rsidRDefault="00DD5FFF" w:rsidP="00DD5FFF">
      <w:pPr>
        <w:spacing w:line="480" w:lineRule="auto"/>
      </w:pPr>
    </w:p>
    <w:p w14:paraId="516297F0" w14:textId="77777777" w:rsidR="00DD5FFF" w:rsidRDefault="00DD5FFF" w:rsidP="00DD5FFF">
      <w:pPr>
        <w:spacing w:line="480" w:lineRule="auto"/>
      </w:pPr>
      <w:r>
        <w:t>3.1 Lecture: MR Basics: basic principles behind MR</w:t>
      </w:r>
    </w:p>
    <w:p w14:paraId="4E6BAF9F" w14:textId="77777777" w:rsidR="00DD5FFF" w:rsidRDefault="00DD5FFF" w:rsidP="00DD5FFF">
      <w:pPr>
        <w:spacing w:line="480" w:lineRule="auto"/>
      </w:pPr>
      <w:r>
        <w:t>3.1.1 Objective: Describe "spin" and its relevance to Magnetic Resonance</w:t>
      </w:r>
    </w:p>
    <w:p w14:paraId="143D5403" w14:textId="77777777" w:rsidR="00DD5FFF" w:rsidRDefault="00DD5FFF" w:rsidP="00DD5FFF">
      <w:pPr>
        <w:spacing w:line="480" w:lineRule="auto"/>
      </w:pPr>
      <w:r>
        <w:t>3.1.2 Objective: Explain the relevance of protons in MR</w:t>
      </w:r>
    </w:p>
    <w:p w14:paraId="0FCCA420" w14:textId="77777777" w:rsidR="00DD5FFF" w:rsidRDefault="00DD5FFF" w:rsidP="00DD5FFF">
      <w:pPr>
        <w:spacing w:line="480" w:lineRule="auto"/>
      </w:pPr>
      <w:r>
        <w:t>3.1.3 Objective: Know the Larmor frequency equation</w:t>
      </w:r>
    </w:p>
    <w:p w14:paraId="38C11978" w14:textId="77777777" w:rsidR="00DD5FFF" w:rsidRDefault="00DD5FFF" w:rsidP="00DD5FFF">
      <w:pPr>
        <w:spacing w:line="480" w:lineRule="auto"/>
      </w:pPr>
      <w:r>
        <w:t>3.1.4 Objective: Describe “relaxation”</w:t>
      </w:r>
    </w:p>
    <w:p w14:paraId="62FAF31F" w14:textId="77777777" w:rsidR="00DD5FFF" w:rsidRDefault="00DD5FFF" w:rsidP="00DD5FFF">
      <w:pPr>
        <w:spacing w:line="480" w:lineRule="auto"/>
      </w:pPr>
      <w:r>
        <w:lastRenderedPageBreak/>
        <w:t>3.1.5 Objective: Define the “Free Induction Decay”</w:t>
      </w:r>
    </w:p>
    <w:p w14:paraId="504DE6FE" w14:textId="77777777" w:rsidR="00DD5FFF" w:rsidRDefault="00DD5FFF" w:rsidP="00DD5FFF">
      <w:pPr>
        <w:spacing w:line="480" w:lineRule="auto"/>
      </w:pPr>
      <w:r>
        <w:t>3.1.6 Objective: Distinguish between T1 &amp; T2</w:t>
      </w:r>
    </w:p>
    <w:p w14:paraId="57A38C58" w14:textId="77777777" w:rsidR="00DD5FFF" w:rsidRDefault="00DD5FFF" w:rsidP="00DD5FFF">
      <w:pPr>
        <w:spacing w:line="480" w:lineRule="auto"/>
      </w:pPr>
    </w:p>
    <w:p w14:paraId="384BDF4A" w14:textId="77777777" w:rsidR="00DD5FFF" w:rsidRDefault="00DD5FFF" w:rsidP="00DD5FFF">
      <w:pPr>
        <w:spacing w:line="480" w:lineRule="auto"/>
      </w:pPr>
      <w:r>
        <w:t>3.2 Lecture: MR Basics: T1 &amp; T2</w:t>
      </w:r>
    </w:p>
    <w:p w14:paraId="51C1F31F" w14:textId="77777777" w:rsidR="00DD5FFF" w:rsidRDefault="00DD5FFF" w:rsidP="00DD5FFF">
      <w:pPr>
        <w:spacing w:line="480" w:lineRule="auto"/>
      </w:pPr>
      <w:r>
        <w:t>3.2.1 Objective: Recognise different tissues have different T1 &amp; T2 values</w:t>
      </w:r>
    </w:p>
    <w:p w14:paraId="1898D2EB" w14:textId="77777777" w:rsidR="00DD5FFF" w:rsidRDefault="00DD5FFF" w:rsidP="00DD5FFF">
      <w:pPr>
        <w:spacing w:line="480" w:lineRule="auto"/>
      </w:pPr>
      <w:r>
        <w:t>3.2.2 Objective: Understand how the differences are exploited to generate image contrast</w:t>
      </w:r>
    </w:p>
    <w:p w14:paraId="39E02F01" w14:textId="77777777" w:rsidR="00DD5FFF" w:rsidRDefault="00DD5FFF" w:rsidP="00DD5FFF">
      <w:pPr>
        <w:spacing w:line="480" w:lineRule="auto"/>
      </w:pPr>
      <w:r>
        <w:t>3.3.3 Objective: Differentiate between T1 weighted &amp; Proton Density weighted imaging</w:t>
      </w:r>
    </w:p>
    <w:p w14:paraId="68780497" w14:textId="77777777" w:rsidR="00DD5FFF" w:rsidRDefault="00DD5FFF" w:rsidP="00DD5FFF">
      <w:pPr>
        <w:spacing w:line="480" w:lineRule="auto"/>
      </w:pPr>
      <w:r>
        <w:t>3.3.4 Objective: Understand what T1 imaging is useful for clinically</w:t>
      </w:r>
    </w:p>
    <w:p w14:paraId="5F54FCC8" w14:textId="77777777" w:rsidR="00DD5FFF" w:rsidRDefault="00DD5FFF" w:rsidP="00DD5FFF">
      <w:pPr>
        <w:spacing w:line="480" w:lineRule="auto"/>
      </w:pPr>
      <w:r>
        <w:t>3.3.5 Objective: Understand T2 weighted imaging</w:t>
      </w:r>
    </w:p>
    <w:p w14:paraId="5A725C05" w14:textId="77777777" w:rsidR="00DD5FFF" w:rsidRDefault="00DD5FFF" w:rsidP="00DD5FFF">
      <w:pPr>
        <w:spacing w:line="480" w:lineRule="auto"/>
      </w:pPr>
      <w:r>
        <w:t>3.3.6 Objective: Understand what T2 imaging is useful for clinically</w:t>
      </w:r>
    </w:p>
    <w:p w14:paraId="70412413" w14:textId="77777777" w:rsidR="00DD5FFF" w:rsidRDefault="00DD5FFF" w:rsidP="00DD5FFF">
      <w:pPr>
        <w:spacing w:line="480" w:lineRule="auto"/>
      </w:pPr>
      <w:r>
        <w:t>3.3.7 Objective: Discuss how FLAIR &amp; STIR imaging relate to each other</w:t>
      </w:r>
    </w:p>
    <w:p w14:paraId="0E11DB33" w14:textId="77777777" w:rsidR="00DD5FFF" w:rsidRDefault="00DD5FFF" w:rsidP="00DD5FFF">
      <w:pPr>
        <w:spacing w:line="480" w:lineRule="auto"/>
      </w:pPr>
      <w:r>
        <w:t>3.3.8 Objective: Know why FLAIR &amp; STIR imaging are used</w:t>
      </w:r>
    </w:p>
    <w:p w14:paraId="5E12F563" w14:textId="77777777" w:rsidR="00DD5FFF" w:rsidRDefault="00DD5FFF" w:rsidP="00DD5FFF">
      <w:pPr>
        <w:spacing w:line="480" w:lineRule="auto"/>
      </w:pPr>
    </w:p>
    <w:p w14:paraId="185CCA35" w14:textId="77777777" w:rsidR="00DD5FFF" w:rsidRDefault="00DD5FFF" w:rsidP="00DD5FFF">
      <w:pPr>
        <w:spacing w:line="480" w:lineRule="auto"/>
      </w:pPr>
      <w:r>
        <w:t>3.3 Lecture: MR Basics: Localisation</w:t>
      </w:r>
    </w:p>
    <w:p w14:paraId="3AC614AB" w14:textId="77777777" w:rsidR="00DD5FFF" w:rsidRDefault="00DD5FFF" w:rsidP="00DD5FFF">
      <w:pPr>
        <w:spacing w:line="480" w:lineRule="auto"/>
      </w:pPr>
      <w:r>
        <w:t>3.3.1 Objective: Explain MR slice selection</w:t>
      </w:r>
    </w:p>
    <w:p w14:paraId="5C13AD8D" w14:textId="77777777" w:rsidR="00DD5FFF" w:rsidRDefault="00DD5FFF" w:rsidP="00DD5FFF">
      <w:pPr>
        <w:spacing w:line="480" w:lineRule="auto"/>
      </w:pPr>
      <w:r>
        <w:t>3.3.2 Objective: Describe how localization is performed in the MR image plane</w:t>
      </w:r>
    </w:p>
    <w:p w14:paraId="79F5D45C" w14:textId="77777777" w:rsidR="00DD5FFF" w:rsidRDefault="00DD5FFF" w:rsidP="00DD5FFF">
      <w:pPr>
        <w:spacing w:line="480" w:lineRule="auto"/>
      </w:pPr>
      <w:r>
        <w:t>3.3.3 Objective: Recognise the difference between frequency and phase encoding</w:t>
      </w:r>
    </w:p>
    <w:p w14:paraId="66E0BAF7" w14:textId="77777777" w:rsidR="00DD5FFF" w:rsidRDefault="00DD5FFF" w:rsidP="00DD5FFF">
      <w:pPr>
        <w:spacing w:line="480" w:lineRule="auto"/>
      </w:pPr>
      <w:r>
        <w:t>3.3.4 Objective: State the difference between pixel and voxel</w:t>
      </w:r>
    </w:p>
    <w:p w14:paraId="56718526" w14:textId="77777777" w:rsidR="00DD5FFF" w:rsidRDefault="00DD5FFF" w:rsidP="00DD5FFF">
      <w:pPr>
        <w:spacing w:line="480" w:lineRule="auto"/>
      </w:pPr>
    </w:p>
    <w:p w14:paraId="5C0DE077" w14:textId="77777777" w:rsidR="00DD5FFF" w:rsidRDefault="00DD5FFF" w:rsidP="00DD5FFF">
      <w:pPr>
        <w:spacing w:line="480" w:lineRule="auto"/>
      </w:pPr>
      <w:r>
        <w:lastRenderedPageBreak/>
        <w:t>3.4 Lecture: MR Basics: k-Space</w:t>
      </w:r>
    </w:p>
    <w:p w14:paraId="1B691105" w14:textId="77777777" w:rsidR="00DD5FFF" w:rsidRDefault="00DD5FFF" w:rsidP="00DD5FFF">
      <w:pPr>
        <w:spacing w:line="480" w:lineRule="auto"/>
      </w:pPr>
      <w:r>
        <w:t>3.4.1 Objective: Explain what information lies in k-space</w:t>
      </w:r>
    </w:p>
    <w:p w14:paraId="28BEB3DA" w14:textId="77777777" w:rsidR="00DD5FFF" w:rsidRDefault="00DD5FFF" w:rsidP="00DD5FFF">
      <w:pPr>
        <w:spacing w:line="480" w:lineRule="auto"/>
      </w:pPr>
      <w:r>
        <w:t>3.4.2 Objective: Describe how k-space relates to MR images</w:t>
      </w:r>
    </w:p>
    <w:p w14:paraId="37066D2A" w14:textId="77777777" w:rsidR="00DD5FFF" w:rsidRDefault="00DD5FFF" w:rsidP="00DD5FFF">
      <w:pPr>
        <w:spacing w:line="480" w:lineRule="auto"/>
      </w:pPr>
      <w:r>
        <w:t>3.4.3 Objective: State the role of the Fourier Transform</w:t>
      </w:r>
    </w:p>
    <w:p w14:paraId="0C96BC3A" w14:textId="77777777" w:rsidR="00DD5FFF" w:rsidRDefault="00DD5FFF" w:rsidP="00DD5FFF">
      <w:pPr>
        <w:spacing w:line="480" w:lineRule="auto"/>
      </w:pPr>
      <w:r>
        <w:t>3.4.4 Objective: List some common artefacts in MR images which result from errors and problems in k-space</w:t>
      </w:r>
    </w:p>
    <w:p w14:paraId="0F4EEC3D" w14:textId="77777777" w:rsidR="00DD5FFF" w:rsidRDefault="00DD5FFF" w:rsidP="00DD5FFF">
      <w:pPr>
        <w:spacing w:line="480" w:lineRule="auto"/>
      </w:pPr>
    </w:p>
    <w:p w14:paraId="61C9A504" w14:textId="77777777" w:rsidR="00DD5FFF" w:rsidRDefault="00DD5FFF" w:rsidP="00DD5FFF">
      <w:pPr>
        <w:spacing w:line="480" w:lineRule="auto"/>
      </w:pPr>
      <w:r>
        <w:t>3.5 Lecture: MR Health and Safety</w:t>
      </w:r>
    </w:p>
    <w:p w14:paraId="0FCC87E3" w14:textId="77777777" w:rsidR="00DD5FFF" w:rsidRDefault="00DD5FFF" w:rsidP="00DD5FFF">
      <w:pPr>
        <w:spacing w:line="480" w:lineRule="auto"/>
      </w:pPr>
      <w:r>
        <w:t>3.5.1 Objective: Explain how to work in a high magnetic field safely</w:t>
      </w:r>
    </w:p>
    <w:p w14:paraId="3485C57D" w14:textId="77777777" w:rsidR="00DD5FFF" w:rsidRDefault="00DD5FFF" w:rsidP="00DD5FFF">
      <w:pPr>
        <w:spacing w:line="480" w:lineRule="auto"/>
      </w:pPr>
      <w:r>
        <w:t>3.5.2 Objective: Describe differences in safety aspects of different types of MR scanner</w:t>
      </w:r>
    </w:p>
    <w:p w14:paraId="0AF624D4" w14:textId="77777777" w:rsidR="00DD5FFF" w:rsidRDefault="00DD5FFF" w:rsidP="00DD5FFF">
      <w:pPr>
        <w:spacing w:line="480" w:lineRule="auto"/>
      </w:pPr>
      <w:r>
        <w:t>3.5.3 Objective: List items which may cause hazard in a magnetic field</w:t>
      </w:r>
    </w:p>
    <w:p w14:paraId="1FEF9962" w14:textId="77777777" w:rsidR="00DD5FFF" w:rsidRDefault="00DD5FFF" w:rsidP="00DD5FFF">
      <w:pPr>
        <w:spacing w:line="480" w:lineRule="auto"/>
      </w:pPr>
      <w:r>
        <w:t>3.5.4 Objective: Discuss subject-specific factors that may affect safety</w:t>
      </w:r>
    </w:p>
    <w:p w14:paraId="45DBF934" w14:textId="77777777" w:rsidR="00DD5FFF" w:rsidRDefault="00DD5FFF" w:rsidP="00DD5FFF">
      <w:pPr>
        <w:spacing w:line="480" w:lineRule="auto"/>
      </w:pPr>
    </w:p>
    <w:p w14:paraId="22F40700" w14:textId="77777777" w:rsidR="00DD5FFF" w:rsidRDefault="00DD5FFF" w:rsidP="00DD5FFF">
      <w:pPr>
        <w:spacing w:line="480" w:lineRule="auto"/>
      </w:pPr>
      <w:r>
        <w:t>3.6 Lecture: Safe running of an MR unit</w:t>
      </w:r>
    </w:p>
    <w:p w14:paraId="06BD4CF1" w14:textId="77777777" w:rsidR="00DD5FFF" w:rsidRDefault="00DD5FFF" w:rsidP="00DD5FFF">
      <w:pPr>
        <w:spacing w:line="480" w:lineRule="auto"/>
      </w:pPr>
      <w:r>
        <w:t>3.6.1 Objective: Outline the key factors involved in setting up and running an MR scanning facility for research in people</w:t>
      </w:r>
    </w:p>
    <w:p w14:paraId="273D6709" w14:textId="77777777" w:rsidR="00DD5FFF" w:rsidRDefault="00DD5FFF" w:rsidP="00DD5FFF">
      <w:pPr>
        <w:spacing w:line="480" w:lineRule="auto"/>
      </w:pPr>
      <w:r>
        <w:t>3.6.2 Objective: Describe how to ensure safety of staff and subjects or patients being scanned</w:t>
      </w:r>
    </w:p>
    <w:p w14:paraId="79A6818F" w14:textId="77777777" w:rsidR="00DD5FFF" w:rsidRDefault="00DD5FFF" w:rsidP="00DD5FFF">
      <w:pPr>
        <w:spacing w:line="480" w:lineRule="auto"/>
      </w:pPr>
      <w:r>
        <w:t>3.6.3 Objective: Discuss current areas of debate concerning safety of magnetic fields and contrast agents</w:t>
      </w:r>
    </w:p>
    <w:p w14:paraId="03C53B1F" w14:textId="77777777" w:rsidR="00DD5FFF" w:rsidRDefault="00DD5FFF" w:rsidP="00DD5FFF">
      <w:pPr>
        <w:spacing w:line="480" w:lineRule="auto"/>
      </w:pPr>
    </w:p>
    <w:p w14:paraId="4079C497" w14:textId="77777777" w:rsidR="00DD5FFF" w:rsidRDefault="00DD5FFF" w:rsidP="00DD5FFF">
      <w:pPr>
        <w:spacing w:line="480" w:lineRule="auto"/>
      </w:pPr>
      <w:r>
        <w:lastRenderedPageBreak/>
        <w:t>3.7 Lecture: Practical MR for Humans: screening for contraindications and safety</w:t>
      </w:r>
    </w:p>
    <w:p w14:paraId="1A77B4C4" w14:textId="77777777" w:rsidR="00DD5FFF" w:rsidRDefault="00DD5FFF" w:rsidP="00DD5FFF">
      <w:pPr>
        <w:spacing w:line="480" w:lineRule="auto"/>
      </w:pPr>
      <w:r>
        <w:t>3.7.1 Objective: Describe the individual steps in preparing for an MR examination</w:t>
      </w:r>
    </w:p>
    <w:p w14:paraId="7D5E89DB" w14:textId="77777777" w:rsidR="00DD5FFF" w:rsidRDefault="00DD5FFF" w:rsidP="00DD5FFF">
      <w:pPr>
        <w:spacing w:line="480" w:lineRule="auto"/>
      </w:pPr>
      <w:r>
        <w:t>3.7.2 Objective: Summarise the major contraindications to MR</w:t>
      </w:r>
    </w:p>
    <w:p w14:paraId="2EDBA1C7" w14:textId="77777777" w:rsidR="00DD5FFF" w:rsidRDefault="00DD5FFF" w:rsidP="00DD5FFF">
      <w:pPr>
        <w:spacing w:line="480" w:lineRule="auto"/>
      </w:pPr>
      <w:r>
        <w:t>3.7.3 Objective: Summarise the key things to watch out for to ensure safety</w:t>
      </w:r>
    </w:p>
    <w:p w14:paraId="3ADA15A7" w14:textId="77777777" w:rsidR="00DD5FFF" w:rsidRDefault="00DD5FFF" w:rsidP="00DD5FFF">
      <w:pPr>
        <w:spacing w:line="480" w:lineRule="auto"/>
      </w:pPr>
    </w:p>
    <w:p w14:paraId="5B7D70A6" w14:textId="77777777" w:rsidR="00DD5FFF" w:rsidRDefault="00DD5FFF" w:rsidP="00DD5FFF">
      <w:pPr>
        <w:spacing w:line="480" w:lineRule="auto"/>
      </w:pPr>
      <w:r>
        <w:t>3.8 Lecture: Practical MR for Humans: having an MR scan</w:t>
      </w:r>
    </w:p>
    <w:p w14:paraId="765766FE" w14:textId="77777777" w:rsidR="00DD5FFF" w:rsidRDefault="00DD5FFF" w:rsidP="00DD5FFF">
      <w:pPr>
        <w:spacing w:line="480" w:lineRule="auto"/>
      </w:pPr>
      <w:r>
        <w:t>3.8.1 Objective: Explain what it is like to have an MR scan, from start to finish</w:t>
      </w:r>
    </w:p>
    <w:p w14:paraId="1217248C" w14:textId="77777777" w:rsidR="00DD5FFF" w:rsidRDefault="00DD5FFF" w:rsidP="00DD5FFF">
      <w:pPr>
        <w:spacing w:line="480" w:lineRule="auto"/>
      </w:pPr>
    </w:p>
    <w:p w14:paraId="1CE1D585" w14:textId="77777777" w:rsidR="00DD5FFF" w:rsidRDefault="00DD5FFF" w:rsidP="00DD5FFF">
      <w:pPr>
        <w:spacing w:line="480" w:lineRule="auto"/>
      </w:pPr>
      <w:r>
        <w:t>4.0 PET-MR practicalities</w:t>
      </w:r>
    </w:p>
    <w:p w14:paraId="1EC90DCF" w14:textId="77777777" w:rsidR="00DD5FFF" w:rsidRDefault="00DD5FFF" w:rsidP="00DD5FFF">
      <w:pPr>
        <w:spacing w:line="480" w:lineRule="auto"/>
      </w:pPr>
    </w:p>
    <w:p w14:paraId="22238469" w14:textId="77777777" w:rsidR="00DD5FFF" w:rsidRDefault="00DD5FFF" w:rsidP="00DD5FFF">
      <w:pPr>
        <w:spacing w:line="480" w:lineRule="auto"/>
      </w:pPr>
      <w:r>
        <w:t>4.1 Lecture: Introduction to PET-MR</w:t>
      </w:r>
    </w:p>
    <w:p w14:paraId="479B6B30" w14:textId="77777777" w:rsidR="00DD5FFF" w:rsidRDefault="00DD5FFF" w:rsidP="00DD5FFF">
      <w:pPr>
        <w:spacing w:line="480" w:lineRule="auto"/>
      </w:pPr>
      <w:r>
        <w:t>4.1.1 Objective: Provide an overview of PET-MR applications</w:t>
      </w:r>
    </w:p>
    <w:p w14:paraId="306BEF5F" w14:textId="77777777" w:rsidR="00DD5FFF" w:rsidRDefault="00DD5FFF" w:rsidP="00DD5FFF">
      <w:pPr>
        <w:spacing w:line="480" w:lineRule="auto"/>
      </w:pPr>
      <w:r>
        <w:t>4.1.2 Objective: Discuss benefits &amp; disadvantages of PET-MR compared to other imaging methods</w:t>
      </w:r>
    </w:p>
    <w:p w14:paraId="37CAEEAC" w14:textId="77777777" w:rsidR="00DD5FFF" w:rsidRDefault="00DD5FFF" w:rsidP="00DD5FFF">
      <w:pPr>
        <w:spacing w:line="480" w:lineRule="auto"/>
      </w:pPr>
      <w:r>
        <w:t>4.1.3 Objective: Describe commercially available hybrid scanners &amp; state the differences between them</w:t>
      </w:r>
    </w:p>
    <w:p w14:paraId="7F330A2E" w14:textId="77777777" w:rsidR="00DD5FFF" w:rsidRDefault="00DD5FFF" w:rsidP="00DD5FFF">
      <w:pPr>
        <w:spacing w:line="480" w:lineRule="auto"/>
      </w:pPr>
    </w:p>
    <w:p w14:paraId="641A94C6" w14:textId="77777777" w:rsidR="00DD5FFF" w:rsidRDefault="00DD5FFF" w:rsidP="00DD5FFF">
      <w:pPr>
        <w:spacing w:line="480" w:lineRule="auto"/>
      </w:pPr>
      <w:r>
        <w:t>4.2 Lecture: Attenuation correction of PET data using MR</w:t>
      </w:r>
    </w:p>
    <w:p w14:paraId="6ACA58C1" w14:textId="77777777" w:rsidR="00DD5FFF" w:rsidRDefault="00DD5FFF" w:rsidP="00DD5FFF">
      <w:pPr>
        <w:spacing w:line="480" w:lineRule="auto"/>
      </w:pPr>
      <w:r>
        <w:t>4.2.1 Objective: Describe the basic physics principles of attenuation correction</w:t>
      </w:r>
    </w:p>
    <w:p w14:paraId="6FBBC25F" w14:textId="77777777" w:rsidR="00DD5FFF" w:rsidRDefault="00DD5FFF" w:rsidP="00DD5FFF">
      <w:pPr>
        <w:spacing w:line="480" w:lineRule="auto"/>
      </w:pPr>
      <w:r>
        <w:t>4.2.2 Objective: List common problems &amp; pitfalls of attenuation correction</w:t>
      </w:r>
    </w:p>
    <w:p w14:paraId="111CA3D6" w14:textId="77777777" w:rsidR="00DD5FFF" w:rsidRDefault="00DD5FFF" w:rsidP="00DD5FFF">
      <w:pPr>
        <w:spacing w:line="480" w:lineRule="auto"/>
      </w:pPr>
      <w:r>
        <w:t>4.2.3 Objective: Discuss applications of attenuation correction</w:t>
      </w:r>
    </w:p>
    <w:p w14:paraId="12C5FCD2" w14:textId="77777777" w:rsidR="00DD5FFF" w:rsidRDefault="00DD5FFF" w:rsidP="00DD5FFF">
      <w:pPr>
        <w:spacing w:line="480" w:lineRule="auto"/>
      </w:pPr>
    </w:p>
    <w:p w14:paraId="5080C0FB" w14:textId="77777777" w:rsidR="00DD5FFF" w:rsidRDefault="00DD5FFF" w:rsidP="00DD5FFF">
      <w:pPr>
        <w:spacing w:line="480" w:lineRule="auto"/>
      </w:pPr>
      <w:r>
        <w:t>4.3 Lecture: Patient handling &amp; practicalities of PET scanning</w:t>
      </w:r>
    </w:p>
    <w:p w14:paraId="76783BF7" w14:textId="77777777" w:rsidR="00DD5FFF" w:rsidRDefault="00DD5FFF" w:rsidP="00DD5FFF">
      <w:pPr>
        <w:spacing w:line="480" w:lineRule="auto"/>
      </w:pPr>
      <w:r>
        <w:t>4.3.1 Objective: Describe what constitutes appropriate facility set-up</w:t>
      </w:r>
    </w:p>
    <w:p w14:paraId="7DA16A50" w14:textId="77777777" w:rsidR="00DD5FFF" w:rsidRDefault="00DD5FFF" w:rsidP="00DD5FFF">
      <w:pPr>
        <w:spacing w:line="480" w:lineRule="auto"/>
      </w:pPr>
      <w:r>
        <w:t>4.3.2 Objective: Describe patient flow through a PET / PET-MR facility</w:t>
      </w:r>
    </w:p>
    <w:p w14:paraId="34787B5F" w14:textId="77777777" w:rsidR="00DD5FFF" w:rsidRDefault="00DD5FFF" w:rsidP="00DD5FFF">
      <w:pPr>
        <w:spacing w:line="480" w:lineRule="auto"/>
      </w:pPr>
      <w:r>
        <w:t>4.3.3 Objective: Describe radiographer / technologist considerations in patient management</w:t>
      </w:r>
    </w:p>
    <w:p w14:paraId="0D21AC2E" w14:textId="77777777" w:rsidR="00DD5FFF" w:rsidRDefault="00DD5FFF" w:rsidP="00DD5FFF">
      <w:pPr>
        <w:spacing w:line="480" w:lineRule="auto"/>
      </w:pPr>
      <w:r>
        <w:t>4.3.4 Objective: Describe scan / sequence set-up &amp; execution</w:t>
      </w:r>
    </w:p>
    <w:p w14:paraId="5FD70AD2" w14:textId="77777777" w:rsidR="00DD5FFF" w:rsidRDefault="00DD5FFF" w:rsidP="00DD5FFF">
      <w:pPr>
        <w:spacing w:line="480" w:lineRule="auto"/>
      </w:pPr>
    </w:p>
    <w:p w14:paraId="57C6F746" w14:textId="77777777" w:rsidR="00DD5FFF" w:rsidRDefault="00DD5FFF" w:rsidP="00DD5FFF">
      <w:pPr>
        <w:spacing w:line="480" w:lineRule="auto"/>
      </w:pPr>
      <w:r>
        <w:t>4.4 Lecture: Enrolment &amp; consent of patients for PET-MR</w:t>
      </w:r>
    </w:p>
    <w:p w14:paraId="0709223B" w14:textId="77777777" w:rsidR="00DD5FFF" w:rsidRDefault="00DD5FFF" w:rsidP="00DD5FFF">
      <w:pPr>
        <w:spacing w:line="480" w:lineRule="auto"/>
      </w:pPr>
      <w:r>
        <w:t>4.4.1 Objective: Describe the core information required to be given to patients and volunteers</w:t>
      </w:r>
    </w:p>
    <w:p w14:paraId="0472F732" w14:textId="77777777" w:rsidR="00DD5FFF" w:rsidRDefault="00DD5FFF" w:rsidP="00DD5FFF">
      <w:pPr>
        <w:spacing w:line="480" w:lineRule="auto"/>
      </w:pPr>
      <w:r>
        <w:t>4.4.2 Objective: Discuss the key risks to be communicated to the subject (both MR and PET)</w:t>
      </w:r>
    </w:p>
    <w:p w14:paraId="4981F0C3" w14:textId="77777777" w:rsidR="00DD5FFF" w:rsidRDefault="00DD5FFF" w:rsidP="00DD5FFF">
      <w:pPr>
        <w:spacing w:line="480" w:lineRule="auto"/>
      </w:pPr>
      <w:r>
        <w:t>4.4.3 Objective: Describe the patient/volunteer preparation, with specific tracer requirements</w:t>
      </w:r>
    </w:p>
    <w:p w14:paraId="18FE3A24" w14:textId="77777777" w:rsidR="00DD5FFF" w:rsidRDefault="00DD5FFF" w:rsidP="00DD5FFF">
      <w:pPr>
        <w:spacing w:line="480" w:lineRule="auto"/>
      </w:pPr>
      <w:r>
        <w:t>4.4.4 Objective: Describe the consent process and how this relates to the specific examination</w:t>
      </w:r>
    </w:p>
    <w:p w14:paraId="6C092DA0" w14:textId="77777777" w:rsidR="00DD5FFF" w:rsidRDefault="00DD5FFF" w:rsidP="00DD5FFF">
      <w:pPr>
        <w:spacing w:line="480" w:lineRule="auto"/>
      </w:pPr>
    </w:p>
    <w:p w14:paraId="372835F5" w14:textId="77777777" w:rsidR="00DD5FFF" w:rsidRDefault="00DD5FFF" w:rsidP="00DD5FFF">
      <w:pPr>
        <w:spacing w:line="480" w:lineRule="auto"/>
      </w:pPr>
      <w:r>
        <w:t>4.5 Lecture: Health &amp; safety for PET-MR</w:t>
      </w:r>
    </w:p>
    <w:p w14:paraId="1CAAC1F6" w14:textId="77777777" w:rsidR="00DD5FFF" w:rsidRDefault="00DD5FFF" w:rsidP="00DD5FFF">
      <w:pPr>
        <w:spacing w:line="480" w:lineRule="auto"/>
      </w:pPr>
      <w:r>
        <w:t>4.5.1 Objective: Discuss the potential hazards of both PET &amp; MR</w:t>
      </w:r>
    </w:p>
    <w:p w14:paraId="5DDFB88E" w14:textId="77777777" w:rsidR="00DD5FFF" w:rsidRDefault="00DD5FFF" w:rsidP="00DD5FFF">
      <w:pPr>
        <w:spacing w:line="480" w:lineRule="auto"/>
      </w:pPr>
      <w:r>
        <w:t>4.5.2 Objective: Describe and put into practice the practical methods of minimizing hazards</w:t>
      </w:r>
    </w:p>
    <w:p w14:paraId="6AB816A5" w14:textId="77777777" w:rsidR="00DD5FFF" w:rsidRDefault="00DD5FFF" w:rsidP="00DD5FFF">
      <w:pPr>
        <w:spacing w:line="480" w:lineRule="auto"/>
      </w:pPr>
      <w:r>
        <w:t>4.5.3 Objective: Discuss the key legislation related to the modality and describe how these are put into practice</w:t>
      </w:r>
    </w:p>
    <w:p w14:paraId="3349A9D5" w14:textId="77777777" w:rsidR="00DD5FFF" w:rsidRDefault="00DD5FFF" w:rsidP="00DD5FFF">
      <w:pPr>
        <w:spacing w:line="480" w:lineRule="auto"/>
      </w:pPr>
      <w:r>
        <w:t>4.5.4 Objective: Describe the management of an adverse event which may occur</w:t>
      </w:r>
    </w:p>
    <w:p w14:paraId="2C052DD1" w14:textId="77777777" w:rsidR="00DD5FFF" w:rsidRDefault="00DD5FFF" w:rsidP="00DD5FFF">
      <w:pPr>
        <w:spacing w:line="480" w:lineRule="auto"/>
      </w:pPr>
    </w:p>
    <w:p w14:paraId="5DBB71CE" w14:textId="77777777" w:rsidR="00DD5FFF" w:rsidRDefault="00DD5FFF" w:rsidP="00DD5FFF">
      <w:pPr>
        <w:spacing w:line="480" w:lineRule="auto"/>
      </w:pPr>
      <w:r>
        <w:lastRenderedPageBreak/>
        <w:t>4.6 Lecture: PET-MR artefacts &amp; pitfalls</w:t>
      </w:r>
    </w:p>
    <w:p w14:paraId="7B09E597" w14:textId="77777777" w:rsidR="00DD5FFF" w:rsidRDefault="00DD5FFF" w:rsidP="00DD5FFF">
      <w:pPr>
        <w:spacing w:line="480" w:lineRule="auto"/>
      </w:pPr>
      <w:r>
        <w:t>4.6.1 Objective: Describe examples of differences in attenuation correction methods for PET-MR</w:t>
      </w:r>
    </w:p>
    <w:p w14:paraId="45B9D86D" w14:textId="77777777" w:rsidR="00DD5FFF" w:rsidRDefault="00DD5FFF" w:rsidP="00DD5FFF">
      <w:pPr>
        <w:spacing w:line="480" w:lineRule="auto"/>
      </w:pPr>
      <w:r>
        <w:t>4.6.2 Objective: Describe how coil attenuation may affect the image</w:t>
      </w:r>
    </w:p>
    <w:p w14:paraId="05B0B022" w14:textId="77777777" w:rsidR="00DD5FFF" w:rsidRDefault="00DD5FFF" w:rsidP="00DD5FFF">
      <w:pPr>
        <w:spacing w:line="480" w:lineRule="auto"/>
      </w:pPr>
      <w:r>
        <w:t>4.6.3 Objective: Discuss common pitfalls in PET-MR imaging</w:t>
      </w:r>
    </w:p>
    <w:p w14:paraId="6661B65B" w14:textId="77777777" w:rsidR="00DD5FFF" w:rsidRDefault="00DD5FFF" w:rsidP="00DD5FFF">
      <w:pPr>
        <w:spacing w:line="480" w:lineRule="auto"/>
      </w:pPr>
    </w:p>
    <w:p w14:paraId="4D9DAF21" w14:textId="77777777" w:rsidR="00DD5FFF" w:rsidRDefault="00DD5FFF" w:rsidP="00DD5FFF">
      <w:pPr>
        <w:spacing w:line="480" w:lineRule="auto"/>
      </w:pPr>
      <w:r>
        <w:t>4.7 Lecture: Case studies in PET-MR</w:t>
      </w:r>
    </w:p>
    <w:p w14:paraId="3554584F" w14:textId="77777777" w:rsidR="00DD5FFF" w:rsidRDefault="00DD5FFF" w:rsidP="00DD5FFF">
      <w:pPr>
        <w:spacing w:line="480" w:lineRule="auto"/>
      </w:pPr>
      <w:r>
        <w:t>4.7.1 Objective: Analyze &amp; discuss situations which may arise in PET-MR scanning</w:t>
      </w:r>
    </w:p>
    <w:p w14:paraId="7FCCA7EF" w14:textId="77777777" w:rsidR="00DD5FFF" w:rsidRDefault="00DD5FFF" w:rsidP="00DD5FFF">
      <w:pPr>
        <w:spacing w:line="480" w:lineRule="auto"/>
      </w:pPr>
      <w:r>
        <w:t>4.7.2 Objective: Formulate solutions to situations which may arise based around case discussion</w:t>
      </w:r>
    </w:p>
    <w:p w14:paraId="695388D6" w14:textId="77777777" w:rsidR="00DD5FFF" w:rsidRDefault="00DD5FFF" w:rsidP="00DD5FFF">
      <w:pPr>
        <w:spacing w:line="480" w:lineRule="auto"/>
      </w:pPr>
    </w:p>
    <w:p w14:paraId="44B57440" w14:textId="77777777" w:rsidR="00DD5FFF" w:rsidRDefault="00DD5FFF" w:rsidP="00DD5FFF">
      <w:pPr>
        <w:spacing w:line="480" w:lineRule="auto"/>
      </w:pPr>
      <w:r>
        <w:t xml:space="preserve"> 4.8 Lecture: Governance &amp; standardisation in PET-MR</w:t>
      </w:r>
    </w:p>
    <w:p w14:paraId="0039946B" w14:textId="77777777" w:rsidR="00DD5FFF" w:rsidRDefault="00DD5FFF" w:rsidP="00DD5FFF">
      <w:pPr>
        <w:spacing w:line="480" w:lineRule="auto"/>
      </w:pPr>
      <w:r>
        <w:t>4.8.1 Objective: QA/QC</w:t>
      </w:r>
    </w:p>
    <w:p w14:paraId="3BFF8631" w14:textId="77777777" w:rsidR="00DD5FFF" w:rsidRDefault="00DD5FFF" w:rsidP="00DD5FFF">
      <w:pPr>
        <w:spacing w:line="480" w:lineRule="auto"/>
      </w:pPr>
      <w:r>
        <w:t>4.8.2 Objective: Patient communications</w:t>
      </w:r>
    </w:p>
    <w:p w14:paraId="54CBDDEB" w14:textId="77777777" w:rsidR="00DD5FFF" w:rsidRDefault="00DD5FFF" w:rsidP="00DD5FFF">
      <w:pPr>
        <w:spacing w:line="480" w:lineRule="auto"/>
      </w:pPr>
      <w:r>
        <w:t>4.8.3 Objective: Radiation dose recording</w:t>
      </w:r>
    </w:p>
    <w:p w14:paraId="3AB7AC79" w14:textId="7C91D715" w:rsidR="009D624C" w:rsidRDefault="00DD5FFF" w:rsidP="00DD5FFF">
      <w:pPr>
        <w:spacing w:line="480" w:lineRule="auto"/>
      </w:pPr>
      <w:r>
        <w:t>4.8.4 Objective: Adverse event reporting</w:t>
      </w:r>
    </w:p>
    <w:p w14:paraId="01F5288F" w14:textId="2646AB69" w:rsidR="00E16700" w:rsidRDefault="00E16700" w:rsidP="00DD5FFF">
      <w:pPr>
        <w:spacing w:line="480" w:lineRule="auto"/>
      </w:pPr>
    </w:p>
    <w:p w14:paraId="002AB30A" w14:textId="1A290075" w:rsidR="00E16700" w:rsidRDefault="00E16700" w:rsidP="00E16700">
      <w:pPr>
        <w:spacing w:line="480" w:lineRule="auto"/>
      </w:pPr>
      <w:r>
        <w:rPr>
          <w:b/>
        </w:rPr>
        <w:t>King’s College London</w:t>
      </w:r>
      <w:r w:rsidRPr="000E31FD">
        <w:rPr>
          <w:b/>
        </w:rPr>
        <w:t xml:space="preserve"> –</w:t>
      </w:r>
      <w:r>
        <w:rPr>
          <w:b/>
        </w:rPr>
        <w:t xml:space="preserve"> </w:t>
      </w:r>
      <w:r w:rsidRPr="00E16700">
        <w:rPr>
          <w:b/>
        </w:rPr>
        <w:t>Course</w:t>
      </w:r>
      <w:r>
        <w:rPr>
          <w:b/>
        </w:rPr>
        <w:t xml:space="preserve"> </w:t>
      </w:r>
      <w:r w:rsidRPr="00E16700">
        <w:rPr>
          <w:b/>
        </w:rPr>
        <w:t>on Simultaneous PET-MR:</w:t>
      </w:r>
      <w:r>
        <w:rPr>
          <w:b/>
        </w:rPr>
        <w:t xml:space="preserve"> </w:t>
      </w:r>
      <w:r w:rsidRPr="00E16700">
        <w:rPr>
          <w:b/>
        </w:rPr>
        <w:t>Science and Practice</w:t>
      </w:r>
      <w:r>
        <w:rPr>
          <w:b/>
        </w:rPr>
        <w:t xml:space="preserve"> </w:t>
      </w:r>
      <w:r w:rsidRPr="000E31FD">
        <w:rPr>
          <w:b/>
        </w:rPr>
        <w:t>syllabus</w:t>
      </w:r>
    </w:p>
    <w:p w14:paraId="2CD4EA91" w14:textId="77777777" w:rsidR="00E16700" w:rsidRDefault="00E16700" w:rsidP="00E16700">
      <w:pPr>
        <w:spacing w:line="480" w:lineRule="auto"/>
      </w:pPr>
    </w:p>
    <w:p w14:paraId="1E69C4E4" w14:textId="77777777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MR basic physics, sequences, reconstruction, analysis; applications for brain, heart and cancer – </w:t>
      </w:r>
      <w:r w:rsidRPr="00E16700">
        <w:rPr>
          <w:b/>
          <w:bCs/>
        </w:rPr>
        <w:t xml:space="preserve">or: </w:t>
      </w:r>
    </w:p>
    <w:p w14:paraId="29008031" w14:textId="0CCFE3FB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lastRenderedPageBreak/>
        <w:t xml:space="preserve">PET basic chemistry, physics/ acquisition, reconstruction, analysis; applications for brain, heart and cancer </w:t>
      </w:r>
    </w:p>
    <w:p w14:paraId="7B8CACF6" w14:textId="5A181338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Visits to either a PET or MR scanner, and then a PET-MR scanner </w:t>
      </w:r>
    </w:p>
    <w:p w14:paraId="5ED45047" w14:textId="68A6428D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History, current state-of-the-art instrumentation </w:t>
      </w:r>
    </w:p>
    <w:p w14:paraId="121897D3" w14:textId="4D541B0D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PET-MR specific MR sequences </w:t>
      </w:r>
    </w:p>
    <w:p w14:paraId="54853FEF" w14:textId="2E9E96EB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Practicalities </w:t>
      </w:r>
    </w:p>
    <w:p w14:paraId="16F29C34" w14:textId="15107D01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Data correction (attenuation, motion) </w:t>
      </w:r>
    </w:p>
    <w:p w14:paraId="745F2B56" w14:textId="34985BB7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 xml:space="preserve">PET-MR specific image reconstruction and processing </w:t>
      </w:r>
    </w:p>
    <w:p w14:paraId="5D71F1C4" w14:textId="540358D7" w:rsidR="00E16700" w:rsidRPr="00E16700" w:rsidRDefault="00E16700" w:rsidP="00E16700">
      <w:pPr>
        <w:pStyle w:val="ListParagraph"/>
        <w:numPr>
          <w:ilvl w:val="0"/>
          <w:numId w:val="7"/>
        </w:numPr>
        <w:spacing w:line="480" w:lineRule="auto"/>
      </w:pPr>
      <w:r w:rsidRPr="00E16700">
        <w:t>Reading of clinical scans with the experts</w:t>
      </w:r>
    </w:p>
    <w:sectPr w:rsidR="00E16700" w:rsidRPr="00E16700" w:rsidSect="005177D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A951C" w14:textId="77777777" w:rsidR="007F54D3" w:rsidRDefault="007F54D3" w:rsidP="00195FFE">
      <w:pPr>
        <w:spacing w:after="0" w:line="240" w:lineRule="auto"/>
      </w:pPr>
      <w:r>
        <w:separator/>
      </w:r>
    </w:p>
  </w:endnote>
  <w:endnote w:type="continuationSeparator" w:id="0">
    <w:p w14:paraId="17D212D8" w14:textId="77777777" w:rsidR="007F54D3" w:rsidRDefault="007F54D3" w:rsidP="00195FFE">
      <w:pPr>
        <w:spacing w:after="0" w:line="240" w:lineRule="auto"/>
      </w:pPr>
      <w:r>
        <w:continuationSeparator/>
      </w:r>
    </w:p>
  </w:endnote>
  <w:endnote w:type="continuationNotice" w:id="1">
    <w:p w14:paraId="672D639B" w14:textId="77777777" w:rsidR="007F54D3" w:rsidRDefault="007F54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6950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FEB37" w14:textId="2C694BF5" w:rsidR="00397E07" w:rsidRDefault="00397E07" w:rsidP="00195FFE">
        <w:pPr>
          <w:pStyle w:val="Footer"/>
          <w:spacing w:line="480" w:lineRule="aut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77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4F92D9" w14:textId="77777777" w:rsidR="00397E07" w:rsidRDefault="00397E07">
    <w:pPr>
      <w:pStyle w:val="Footer"/>
    </w:pPr>
  </w:p>
  <w:p w14:paraId="34C5693A" w14:textId="77777777" w:rsidR="00397E07" w:rsidRDefault="00397E07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E5A35" w14:textId="77777777" w:rsidR="007F54D3" w:rsidRDefault="007F54D3" w:rsidP="00195FFE">
      <w:pPr>
        <w:spacing w:after="0" w:line="240" w:lineRule="auto"/>
      </w:pPr>
      <w:r>
        <w:separator/>
      </w:r>
    </w:p>
  </w:footnote>
  <w:footnote w:type="continuationSeparator" w:id="0">
    <w:p w14:paraId="2840D796" w14:textId="77777777" w:rsidR="007F54D3" w:rsidRDefault="007F54D3" w:rsidP="00195FFE">
      <w:pPr>
        <w:spacing w:after="0" w:line="240" w:lineRule="auto"/>
      </w:pPr>
      <w:r>
        <w:continuationSeparator/>
      </w:r>
    </w:p>
  </w:footnote>
  <w:footnote w:type="continuationNotice" w:id="1">
    <w:p w14:paraId="176CC8AB" w14:textId="77777777" w:rsidR="007F54D3" w:rsidRDefault="007F54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95D799" w14:textId="77777777" w:rsidR="00397E07" w:rsidRDefault="00397E07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15E42"/>
    <w:multiLevelType w:val="hybridMultilevel"/>
    <w:tmpl w:val="ED3A90D2"/>
    <w:lvl w:ilvl="0" w:tplc="8722A4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F5DDA"/>
    <w:multiLevelType w:val="hybridMultilevel"/>
    <w:tmpl w:val="D8E21966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E3360B68">
      <w:numFmt w:val="bullet"/>
      <w:lvlText w:val="•"/>
      <w:lvlJc w:val="left"/>
      <w:pPr>
        <w:ind w:left="1494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100E2034"/>
    <w:multiLevelType w:val="hybridMultilevel"/>
    <w:tmpl w:val="58201638"/>
    <w:lvl w:ilvl="0" w:tplc="08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3" w15:restartNumberingAfterBreak="0">
    <w:nsid w:val="3B625F57"/>
    <w:multiLevelType w:val="hybridMultilevel"/>
    <w:tmpl w:val="A75E5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62F9E"/>
    <w:multiLevelType w:val="hybridMultilevel"/>
    <w:tmpl w:val="FA66D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4C7441"/>
    <w:multiLevelType w:val="hybridMultilevel"/>
    <w:tmpl w:val="247E4A90"/>
    <w:lvl w:ilvl="0" w:tplc="0EB0E3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3812B3"/>
    <w:multiLevelType w:val="hybridMultilevel"/>
    <w:tmpl w:val="70B8B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us Mada">
    <w15:presenceInfo w15:providerId="Windows Live" w15:userId="d702ea525eef3d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45"/>
    <w:rsid w:val="000009B1"/>
    <w:rsid w:val="00003980"/>
    <w:rsid w:val="0000589A"/>
    <w:rsid w:val="00006F57"/>
    <w:rsid w:val="000114AC"/>
    <w:rsid w:val="0001294F"/>
    <w:rsid w:val="00015721"/>
    <w:rsid w:val="000233A7"/>
    <w:rsid w:val="00024C21"/>
    <w:rsid w:val="000273A9"/>
    <w:rsid w:val="000305E5"/>
    <w:rsid w:val="000402BB"/>
    <w:rsid w:val="00045D38"/>
    <w:rsid w:val="00047B05"/>
    <w:rsid w:val="00055FF5"/>
    <w:rsid w:val="00063DF8"/>
    <w:rsid w:val="00065CDB"/>
    <w:rsid w:val="00065E24"/>
    <w:rsid w:val="00065F88"/>
    <w:rsid w:val="00067952"/>
    <w:rsid w:val="000679DF"/>
    <w:rsid w:val="000745A3"/>
    <w:rsid w:val="000817D6"/>
    <w:rsid w:val="00082CCA"/>
    <w:rsid w:val="00082EB5"/>
    <w:rsid w:val="00086247"/>
    <w:rsid w:val="00090C85"/>
    <w:rsid w:val="000A27EF"/>
    <w:rsid w:val="000A4EA8"/>
    <w:rsid w:val="000A71DC"/>
    <w:rsid w:val="000B0049"/>
    <w:rsid w:val="000B3955"/>
    <w:rsid w:val="000C2503"/>
    <w:rsid w:val="000C2E7B"/>
    <w:rsid w:val="000C33B3"/>
    <w:rsid w:val="000D557D"/>
    <w:rsid w:val="000D7668"/>
    <w:rsid w:val="000E31FD"/>
    <w:rsid w:val="000E38DB"/>
    <w:rsid w:val="000E5C67"/>
    <w:rsid w:val="000E6CC3"/>
    <w:rsid w:val="000F028A"/>
    <w:rsid w:val="000F2D6D"/>
    <w:rsid w:val="000F59F0"/>
    <w:rsid w:val="000F6C7B"/>
    <w:rsid w:val="000F7880"/>
    <w:rsid w:val="000F7C70"/>
    <w:rsid w:val="00102634"/>
    <w:rsid w:val="00112E4C"/>
    <w:rsid w:val="001132DF"/>
    <w:rsid w:val="001149C4"/>
    <w:rsid w:val="001203A5"/>
    <w:rsid w:val="00122902"/>
    <w:rsid w:val="00125D3B"/>
    <w:rsid w:val="001279C6"/>
    <w:rsid w:val="00132F9F"/>
    <w:rsid w:val="00135430"/>
    <w:rsid w:val="00145593"/>
    <w:rsid w:val="0018236F"/>
    <w:rsid w:val="00183343"/>
    <w:rsid w:val="00183CD7"/>
    <w:rsid w:val="001936B0"/>
    <w:rsid w:val="00195484"/>
    <w:rsid w:val="00195FFE"/>
    <w:rsid w:val="001A1BA3"/>
    <w:rsid w:val="001A2F72"/>
    <w:rsid w:val="001C4639"/>
    <w:rsid w:val="001C5E0B"/>
    <w:rsid w:val="001C7452"/>
    <w:rsid w:val="001D70BE"/>
    <w:rsid w:val="001E7F51"/>
    <w:rsid w:val="00203D03"/>
    <w:rsid w:val="00210EEF"/>
    <w:rsid w:val="00211589"/>
    <w:rsid w:val="0023401A"/>
    <w:rsid w:val="002471C9"/>
    <w:rsid w:val="00251217"/>
    <w:rsid w:val="00255759"/>
    <w:rsid w:val="002659A8"/>
    <w:rsid w:val="0027239A"/>
    <w:rsid w:val="00272BBF"/>
    <w:rsid w:val="00272E1D"/>
    <w:rsid w:val="0027591A"/>
    <w:rsid w:val="00284B9B"/>
    <w:rsid w:val="00290A79"/>
    <w:rsid w:val="0029177A"/>
    <w:rsid w:val="00291ADE"/>
    <w:rsid w:val="00297D93"/>
    <w:rsid w:val="002A164B"/>
    <w:rsid w:val="002A2548"/>
    <w:rsid w:val="002A3342"/>
    <w:rsid w:val="002A7DA3"/>
    <w:rsid w:val="002B0969"/>
    <w:rsid w:val="002B1599"/>
    <w:rsid w:val="002B1B28"/>
    <w:rsid w:val="002B1BCC"/>
    <w:rsid w:val="002B45D7"/>
    <w:rsid w:val="002B53F4"/>
    <w:rsid w:val="002B6BA8"/>
    <w:rsid w:val="002B792C"/>
    <w:rsid w:val="002C2E6B"/>
    <w:rsid w:val="002C6DD8"/>
    <w:rsid w:val="002D5F7C"/>
    <w:rsid w:val="002D5FF7"/>
    <w:rsid w:val="002D71B3"/>
    <w:rsid w:val="002D7E60"/>
    <w:rsid w:val="0030118C"/>
    <w:rsid w:val="00303B7B"/>
    <w:rsid w:val="0030568D"/>
    <w:rsid w:val="00310004"/>
    <w:rsid w:val="00311657"/>
    <w:rsid w:val="00313973"/>
    <w:rsid w:val="003223FE"/>
    <w:rsid w:val="003250CB"/>
    <w:rsid w:val="003253AF"/>
    <w:rsid w:val="00327E80"/>
    <w:rsid w:val="003361B9"/>
    <w:rsid w:val="003608A6"/>
    <w:rsid w:val="003608AD"/>
    <w:rsid w:val="00364819"/>
    <w:rsid w:val="003673D8"/>
    <w:rsid w:val="00373AE6"/>
    <w:rsid w:val="00377F0F"/>
    <w:rsid w:val="00380091"/>
    <w:rsid w:val="00382E5F"/>
    <w:rsid w:val="003867DB"/>
    <w:rsid w:val="00397E07"/>
    <w:rsid w:val="003A2163"/>
    <w:rsid w:val="003B63D0"/>
    <w:rsid w:val="003C0A91"/>
    <w:rsid w:val="003C13E3"/>
    <w:rsid w:val="003E4DCE"/>
    <w:rsid w:val="003F1FA2"/>
    <w:rsid w:val="003F24F3"/>
    <w:rsid w:val="003F2AE9"/>
    <w:rsid w:val="003F6EC3"/>
    <w:rsid w:val="003F753C"/>
    <w:rsid w:val="004004CF"/>
    <w:rsid w:val="00400C7A"/>
    <w:rsid w:val="00404659"/>
    <w:rsid w:val="00405E88"/>
    <w:rsid w:val="0040618E"/>
    <w:rsid w:val="0040760D"/>
    <w:rsid w:val="0041265C"/>
    <w:rsid w:val="00413728"/>
    <w:rsid w:val="00434FBB"/>
    <w:rsid w:val="004411CE"/>
    <w:rsid w:val="004440D5"/>
    <w:rsid w:val="004450C3"/>
    <w:rsid w:val="004464C8"/>
    <w:rsid w:val="004534A5"/>
    <w:rsid w:val="0046019D"/>
    <w:rsid w:val="00461AE0"/>
    <w:rsid w:val="004630BD"/>
    <w:rsid w:val="00463D07"/>
    <w:rsid w:val="00471C5C"/>
    <w:rsid w:val="00480CC8"/>
    <w:rsid w:val="00481092"/>
    <w:rsid w:val="00484633"/>
    <w:rsid w:val="00487AEC"/>
    <w:rsid w:val="004913DC"/>
    <w:rsid w:val="0049223D"/>
    <w:rsid w:val="004963BE"/>
    <w:rsid w:val="004A0A40"/>
    <w:rsid w:val="004A15D5"/>
    <w:rsid w:val="004A37F7"/>
    <w:rsid w:val="004A5011"/>
    <w:rsid w:val="004B1072"/>
    <w:rsid w:val="004B60A8"/>
    <w:rsid w:val="004B6665"/>
    <w:rsid w:val="004B6963"/>
    <w:rsid w:val="004C0919"/>
    <w:rsid w:val="004D0754"/>
    <w:rsid w:val="004D1BE4"/>
    <w:rsid w:val="004D2779"/>
    <w:rsid w:val="004D596F"/>
    <w:rsid w:val="004D7D33"/>
    <w:rsid w:val="004E2B9F"/>
    <w:rsid w:val="004E4A40"/>
    <w:rsid w:val="004E6035"/>
    <w:rsid w:val="004E75BE"/>
    <w:rsid w:val="004F2B70"/>
    <w:rsid w:val="004F7AF4"/>
    <w:rsid w:val="0050005E"/>
    <w:rsid w:val="00500914"/>
    <w:rsid w:val="0050125E"/>
    <w:rsid w:val="0050567E"/>
    <w:rsid w:val="0051107D"/>
    <w:rsid w:val="00511AEC"/>
    <w:rsid w:val="005150F2"/>
    <w:rsid w:val="005177D0"/>
    <w:rsid w:val="0052369C"/>
    <w:rsid w:val="0053274D"/>
    <w:rsid w:val="00535BB6"/>
    <w:rsid w:val="00543A1C"/>
    <w:rsid w:val="00544A40"/>
    <w:rsid w:val="00544EB5"/>
    <w:rsid w:val="00551D5A"/>
    <w:rsid w:val="00556847"/>
    <w:rsid w:val="00575983"/>
    <w:rsid w:val="00582093"/>
    <w:rsid w:val="005853E2"/>
    <w:rsid w:val="00587D5C"/>
    <w:rsid w:val="005A044A"/>
    <w:rsid w:val="005A0D45"/>
    <w:rsid w:val="005A631D"/>
    <w:rsid w:val="005B0119"/>
    <w:rsid w:val="005B25C6"/>
    <w:rsid w:val="005B3B2B"/>
    <w:rsid w:val="005D232C"/>
    <w:rsid w:val="005D3025"/>
    <w:rsid w:val="005D712D"/>
    <w:rsid w:val="005E17D5"/>
    <w:rsid w:val="005E18E8"/>
    <w:rsid w:val="005E19A4"/>
    <w:rsid w:val="005F4E9A"/>
    <w:rsid w:val="005F6EFD"/>
    <w:rsid w:val="00605EB7"/>
    <w:rsid w:val="006075B0"/>
    <w:rsid w:val="00607692"/>
    <w:rsid w:val="00611950"/>
    <w:rsid w:val="00612121"/>
    <w:rsid w:val="00612CA6"/>
    <w:rsid w:val="006141DE"/>
    <w:rsid w:val="00621470"/>
    <w:rsid w:val="006310FC"/>
    <w:rsid w:val="006314CB"/>
    <w:rsid w:val="00631D4B"/>
    <w:rsid w:val="00636F5F"/>
    <w:rsid w:val="00641669"/>
    <w:rsid w:val="006466E5"/>
    <w:rsid w:val="00653A07"/>
    <w:rsid w:val="00654F06"/>
    <w:rsid w:val="0066320D"/>
    <w:rsid w:val="006723D8"/>
    <w:rsid w:val="006738EE"/>
    <w:rsid w:val="0067798E"/>
    <w:rsid w:val="00683B20"/>
    <w:rsid w:val="00693B2F"/>
    <w:rsid w:val="006A4347"/>
    <w:rsid w:val="006B0647"/>
    <w:rsid w:val="006B6660"/>
    <w:rsid w:val="006C506E"/>
    <w:rsid w:val="006C546F"/>
    <w:rsid w:val="006D0150"/>
    <w:rsid w:val="006D7B86"/>
    <w:rsid w:val="006E27D6"/>
    <w:rsid w:val="006E7D1D"/>
    <w:rsid w:val="00703BFC"/>
    <w:rsid w:val="00710C5B"/>
    <w:rsid w:val="00713B43"/>
    <w:rsid w:val="0071552E"/>
    <w:rsid w:val="007208AD"/>
    <w:rsid w:val="007210A6"/>
    <w:rsid w:val="00725AF0"/>
    <w:rsid w:val="00726228"/>
    <w:rsid w:val="007264F5"/>
    <w:rsid w:val="0072668A"/>
    <w:rsid w:val="007273E3"/>
    <w:rsid w:val="0073240F"/>
    <w:rsid w:val="00736DC5"/>
    <w:rsid w:val="0074352C"/>
    <w:rsid w:val="007604EE"/>
    <w:rsid w:val="0077145B"/>
    <w:rsid w:val="0077430B"/>
    <w:rsid w:val="00774FE8"/>
    <w:rsid w:val="00775DB7"/>
    <w:rsid w:val="007821FC"/>
    <w:rsid w:val="0078337B"/>
    <w:rsid w:val="007859F7"/>
    <w:rsid w:val="00793D2E"/>
    <w:rsid w:val="00794D3E"/>
    <w:rsid w:val="00795038"/>
    <w:rsid w:val="00796905"/>
    <w:rsid w:val="007972B4"/>
    <w:rsid w:val="007A0D0B"/>
    <w:rsid w:val="007A1819"/>
    <w:rsid w:val="007B4192"/>
    <w:rsid w:val="007B5776"/>
    <w:rsid w:val="007C0A7E"/>
    <w:rsid w:val="007C407E"/>
    <w:rsid w:val="007C7BAF"/>
    <w:rsid w:val="007D0C47"/>
    <w:rsid w:val="007D4CB6"/>
    <w:rsid w:val="007E0CF7"/>
    <w:rsid w:val="007F1C5D"/>
    <w:rsid w:val="007F34BE"/>
    <w:rsid w:val="007F40AB"/>
    <w:rsid w:val="007F54D3"/>
    <w:rsid w:val="00800E83"/>
    <w:rsid w:val="00801C4C"/>
    <w:rsid w:val="00803E02"/>
    <w:rsid w:val="008059AD"/>
    <w:rsid w:val="00807A3A"/>
    <w:rsid w:val="00823091"/>
    <w:rsid w:val="00833BAF"/>
    <w:rsid w:val="00833D46"/>
    <w:rsid w:val="008432EC"/>
    <w:rsid w:val="00847C2D"/>
    <w:rsid w:val="00852AB4"/>
    <w:rsid w:val="00857EF7"/>
    <w:rsid w:val="00860A44"/>
    <w:rsid w:val="00862F99"/>
    <w:rsid w:val="00864406"/>
    <w:rsid w:val="00865D94"/>
    <w:rsid w:val="0086766D"/>
    <w:rsid w:val="00885DF7"/>
    <w:rsid w:val="00887FB0"/>
    <w:rsid w:val="00893029"/>
    <w:rsid w:val="008A1AC6"/>
    <w:rsid w:val="008B1222"/>
    <w:rsid w:val="008B53E4"/>
    <w:rsid w:val="008C4329"/>
    <w:rsid w:val="008C563A"/>
    <w:rsid w:val="008C5BD5"/>
    <w:rsid w:val="008D1143"/>
    <w:rsid w:val="008D3AE5"/>
    <w:rsid w:val="008D4BDD"/>
    <w:rsid w:val="008D4D9A"/>
    <w:rsid w:val="008D7C9E"/>
    <w:rsid w:val="008E0D77"/>
    <w:rsid w:val="008F0206"/>
    <w:rsid w:val="008F4C42"/>
    <w:rsid w:val="008F61CE"/>
    <w:rsid w:val="008F78ED"/>
    <w:rsid w:val="00901CCE"/>
    <w:rsid w:val="00903326"/>
    <w:rsid w:val="00904C73"/>
    <w:rsid w:val="00905B97"/>
    <w:rsid w:val="00907A0F"/>
    <w:rsid w:val="00914C71"/>
    <w:rsid w:val="009165A1"/>
    <w:rsid w:val="0092119E"/>
    <w:rsid w:val="00926918"/>
    <w:rsid w:val="0093078D"/>
    <w:rsid w:val="009312F3"/>
    <w:rsid w:val="00933625"/>
    <w:rsid w:val="00933C1D"/>
    <w:rsid w:val="00934096"/>
    <w:rsid w:val="0093415E"/>
    <w:rsid w:val="009355B2"/>
    <w:rsid w:val="0094013B"/>
    <w:rsid w:val="00945E69"/>
    <w:rsid w:val="00951565"/>
    <w:rsid w:val="009619EB"/>
    <w:rsid w:val="00961AEC"/>
    <w:rsid w:val="00964BD9"/>
    <w:rsid w:val="00965A71"/>
    <w:rsid w:val="00965F41"/>
    <w:rsid w:val="00970293"/>
    <w:rsid w:val="009734D8"/>
    <w:rsid w:val="00974AC5"/>
    <w:rsid w:val="00975231"/>
    <w:rsid w:val="009839F0"/>
    <w:rsid w:val="00983BD7"/>
    <w:rsid w:val="00984037"/>
    <w:rsid w:val="00990258"/>
    <w:rsid w:val="00996605"/>
    <w:rsid w:val="009A4F3F"/>
    <w:rsid w:val="009A6519"/>
    <w:rsid w:val="009A7ED0"/>
    <w:rsid w:val="009B015A"/>
    <w:rsid w:val="009C0377"/>
    <w:rsid w:val="009D1C3F"/>
    <w:rsid w:val="009D624C"/>
    <w:rsid w:val="009D6B81"/>
    <w:rsid w:val="009E13BD"/>
    <w:rsid w:val="009E1E56"/>
    <w:rsid w:val="009E5B59"/>
    <w:rsid w:val="009E7A46"/>
    <w:rsid w:val="009F2000"/>
    <w:rsid w:val="009F36E0"/>
    <w:rsid w:val="009F3EC4"/>
    <w:rsid w:val="00A04707"/>
    <w:rsid w:val="00A05585"/>
    <w:rsid w:val="00A11E93"/>
    <w:rsid w:val="00A16E01"/>
    <w:rsid w:val="00A3032F"/>
    <w:rsid w:val="00A30FC8"/>
    <w:rsid w:val="00A31BAD"/>
    <w:rsid w:val="00A34EB8"/>
    <w:rsid w:val="00A35524"/>
    <w:rsid w:val="00A47688"/>
    <w:rsid w:val="00A47B05"/>
    <w:rsid w:val="00A65697"/>
    <w:rsid w:val="00A66BF9"/>
    <w:rsid w:val="00A70C9C"/>
    <w:rsid w:val="00A87017"/>
    <w:rsid w:val="00A9407C"/>
    <w:rsid w:val="00AA02E2"/>
    <w:rsid w:val="00AA0CE8"/>
    <w:rsid w:val="00AB4BA7"/>
    <w:rsid w:val="00AB7817"/>
    <w:rsid w:val="00AC1643"/>
    <w:rsid w:val="00AC235D"/>
    <w:rsid w:val="00AC2EF5"/>
    <w:rsid w:val="00AC4FD8"/>
    <w:rsid w:val="00AD6B57"/>
    <w:rsid w:val="00AF76CD"/>
    <w:rsid w:val="00AF7FC4"/>
    <w:rsid w:val="00B03D08"/>
    <w:rsid w:val="00B03F4C"/>
    <w:rsid w:val="00B04286"/>
    <w:rsid w:val="00B0448D"/>
    <w:rsid w:val="00B04F31"/>
    <w:rsid w:val="00B10261"/>
    <w:rsid w:val="00B264DD"/>
    <w:rsid w:val="00B35293"/>
    <w:rsid w:val="00B358E1"/>
    <w:rsid w:val="00B44202"/>
    <w:rsid w:val="00B511F8"/>
    <w:rsid w:val="00B51F26"/>
    <w:rsid w:val="00B65370"/>
    <w:rsid w:val="00B65420"/>
    <w:rsid w:val="00B679F8"/>
    <w:rsid w:val="00B67E5B"/>
    <w:rsid w:val="00B74D8F"/>
    <w:rsid w:val="00B773DF"/>
    <w:rsid w:val="00B8153A"/>
    <w:rsid w:val="00B87F8E"/>
    <w:rsid w:val="00B93306"/>
    <w:rsid w:val="00B9545E"/>
    <w:rsid w:val="00B95BC1"/>
    <w:rsid w:val="00BA02B7"/>
    <w:rsid w:val="00BA70A4"/>
    <w:rsid w:val="00BA749D"/>
    <w:rsid w:val="00BC1E9D"/>
    <w:rsid w:val="00BC2C52"/>
    <w:rsid w:val="00BC43C3"/>
    <w:rsid w:val="00BD3327"/>
    <w:rsid w:val="00BD4B9F"/>
    <w:rsid w:val="00BD7DC1"/>
    <w:rsid w:val="00BE2415"/>
    <w:rsid w:val="00BE3A11"/>
    <w:rsid w:val="00BE4803"/>
    <w:rsid w:val="00BF4C79"/>
    <w:rsid w:val="00BF6821"/>
    <w:rsid w:val="00BF7349"/>
    <w:rsid w:val="00C02C9A"/>
    <w:rsid w:val="00C031DC"/>
    <w:rsid w:val="00C076AD"/>
    <w:rsid w:val="00C11713"/>
    <w:rsid w:val="00C13446"/>
    <w:rsid w:val="00C23DA2"/>
    <w:rsid w:val="00C25CD2"/>
    <w:rsid w:val="00C33EA6"/>
    <w:rsid w:val="00C3468A"/>
    <w:rsid w:val="00C35FDA"/>
    <w:rsid w:val="00C42D04"/>
    <w:rsid w:val="00C42D77"/>
    <w:rsid w:val="00C4334D"/>
    <w:rsid w:val="00C47199"/>
    <w:rsid w:val="00C50751"/>
    <w:rsid w:val="00C62DD4"/>
    <w:rsid w:val="00C70A3D"/>
    <w:rsid w:val="00C71D18"/>
    <w:rsid w:val="00C76F29"/>
    <w:rsid w:val="00C77794"/>
    <w:rsid w:val="00C81B3B"/>
    <w:rsid w:val="00C83B93"/>
    <w:rsid w:val="00C84D20"/>
    <w:rsid w:val="00C84F24"/>
    <w:rsid w:val="00C85DCF"/>
    <w:rsid w:val="00C90AF1"/>
    <w:rsid w:val="00C9186E"/>
    <w:rsid w:val="00C925B1"/>
    <w:rsid w:val="00C97FE4"/>
    <w:rsid w:val="00CA009B"/>
    <w:rsid w:val="00CA3F0E"/>
    <w:rsid w:val="00CB0E3D"/>
    <w:rsid w:val="00CB79B2"/>
    <w:rsid w:val="00CB7C6C"/>
    <w:rsid w:val="00CC02E8"/>
    <w:rsid w:val="00CC3DF4"/>
    <w:rsid w:val="00CD1043"/>
    <w:rsid w:val="00CE0EF1"/>
    <w:rsid w:val="00CE19F0"/>
    <w:rsid w:val="00CE4EF4"/>
    <w:rsid w:val="00CE509D"/>
    <w:rsid w:val="00CF00C9"/>
    <w:rsid w:val="00CF2D2E"/>
    <w:rsid w:val="00CF644F"/>
    <w:rsid w:val="00CF6453"/>
    <w:rsid w:val="00D0129F"/>
    <w:rsid w:val="00D05FD6"/>
    <w:rsid w:val="00D07520"/>
    <w:rsid w:val="00D1178A"/>
    <w:rsid w:val="00D14AF3"/>
    <w:rsid w:val="00D20C10"/>
    <w:rsid w:val="00D31249"/>
    <w:rsid w:val="00D31821"/>
    <w:rsid w:val="00D37FFB"/>
    <w:rsid w:val="00D47FA7"/>
    <w:rsid w:val="00D5524B"/>
    <w:rsid w:val="00D5592D"/>
    <w:rsid w:val="00D5764A"/>
    <w:rsid w:val="00D711AA"/>
    <w:rsid w:val="00D7555E"/>
    <w:rsid w:val="00D75850"/>
    <w:rsid w:val="00D76087"/>
    <w:rsid w:val="00D939F1"/>
    <w:rsid w:val="00DA0B53"/>
    <w:rsid w:val="00DA15C9"/>
    <w:rsid w:val="00DA25C5"/>
    <w:rsid w:val="00DA56EF"/>
    <w:rsid w:val="00DA617D"/>
    <w:rsid w:val="00DA6F8C"/>
    <w:rsid w:val="00DB166E"/>
    <w:rsid w:val="00DB2D70"/>
    <w:rsid w:val="00DB5DDB"/>
    <w:rsid w:val="00DB639B"/>
    <w:rsid w:val="00DB65BE"/>
    <w:rsid w:val="00DB6BD4"/>
    <w:rsid w:val="00DB6D11"/>
    <w:rsid w:val="00DC2BDA"/>
    <w:rsid w:val="00DC515D"/>
    <w:rsid w:val="00DC683F"/>
    <w:rsid w:val="00DD5FFF"/>
    <w:rsid w:val="00DE221A"/>
    <w:rsid w:val="00DF28FC"/>
    <w:rsid w:val="00DF2BA8"/>
    <w:rsid w:val="00DF6758"/>
    <w:rsid w:val="00E007D9"/>
    <w:rsid w:val="00E0288C"/>
    <w:rsid w:val="00E139B2"/>
    <w:rsid w:val="00E16700"/>
    <w:rsid w:val="00E1678D"/>
    <w:rsid w:val="00E17E49"/>
    <w:rsid w:val="00E20306"/>
    <w:rsid w:val="00E22F1B"/>
    <w:rsid w:val="00E24F16"/>
    <w:rsid w:val="00E322C0"/>
    <w:rsid w:val="00E4641E"/>
    <w:rsid w:val="00E5280F"/>
    <w:rsid w:val="00E66CEB"/>
    <w:rsid w:val="00E826CE"/>
    <w:rsid w:val="00E85BFE"/>
    <w:rsid w:val="00E860C7"/>
    <w:rsid w:val="00E9581B"/>
    <w:rsid w:val="00E95F06"/>
    <w:rsid w:val="00EA6A6F"/>
    <w:rsid w:val="00EB1329"/>
    <w:rsid w:val="00EB1EB7"/>
    <w:rsid w:val="00EB2457"/>
    <w:rsid w:val="00ED4BF8"/>
    <w:rsid w:val="00ED76AD"/>
    <w:rsid w:val="00EE145C"/>
    <w:rsid w:val="00EE5B18"/>
    <w:rsid w:val="00EE7BDC"/>
    <w:rsid w:val="00EF7DEF"/>
    <w:rsid w:val="00EF7E9A"/>
    <w:rsid w:val="00F0089C"/>
    <w:rsid w:val="00F1041D"/>
    <w:rsid w:val="00F11DA6"/>
    <w:rsid w:val="00F21EB6"/>
    <w:rsid w:val="00F250FF"/>
    <w:rsid w:val="00F25E51"/>
    <w:rsid w:val="00F30B86"/>
    <w:rsid w:val="00F30BEF"/>
    <w:rsid w:val="00F31EEB"/>
    <w:rsid w:val="00F40E5E"/>
    <w:rsid w:val="00F458D6"/>
    <w:rsid w:val="00F45FE0"/>
    <w:rsid w:val="00F47FE7"/>
    <w:rsid w:val="00F5462A"/>
    <w:rsid w:val="00F62956"/>
    <w:rsid w:val="00F64046"/>
    <w:rsid w:val="00F71020"/>
    <w:rsid w:val="00F72397"/>
    <w:rsid w:val="00F76137"/>
    <w:rsid w:val="00F83642"/>
    <w:rsid w:val="00F93212"/>
    <w:rsid w:val="00F94005"/>
    <w:rsid w:val="00F94A4F"/>
    <w:rsid w:val="00F94FCE"/>
    <w:rsid w:val="00F954C4"/>
    <w:rsid w:val="00FA48DE"/>
    <w:rsid w:val="00FA5CFD"/>
    <w:rsid w:val="00FD28F3"/>
    <w:rsid w:val="00FD37F7"/>
    <w:rsid w:val="00FD59A0"/>
    <w:rsid w:val="00FD5F36"/>
    <w:rsid w:val="00FD713E"/>
    <w:rsid w:val="00FD7F41"/>
    <w:rsid w:val="00FE2C21"/>
    <w:rsid w:val="00FE4E57"/>
    <w:rsid w:val="00FE6537"/>
    <w:rsid w:val="00FE668E"/>
    <w:rsid w:val="00FE675B"/>
    <w:rsid w:val="00FE7F76"/>
    <w:rsid w:val="00FF0647"/>
    <w:rsid w:val="00FF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02667"/>
  <w15:docId w15:val="{947F8AB2-3F71-48B1-9083-8205FC2F3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7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1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31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FFE"/>
  </w:style>
  <w:style w:type="paragraph" w:styleId="Footer">
    <w:name w:val="footer"/>
    <w:basedOn w:val="Normal"/>
    <w:link w:val="FooterChar"/>
    <w:uiPriority w:val="99"/>
    <w:unhideWhenUsed/>
    <w:rsid w:val="00195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FFE"/>
  </w:style>
  <w:style w:type="character" w:styleId="LineNumber">
    <w:name w:val="line number"/>
    <w:basedOn w:val="DefaultParagraphFont"/>
    <w:uiPriority w:val="99"/>
    <w:semiHidden/>
    <w:unhideWhenUsed/>
    <w:rsid w:val="00195FFE"/>
  </w:style>
  <w:style w:type="table" w:styleId="TableGrid">
    <w:name w:val="Table Grid"/>
    <w:basedOn w:val="TableNormal"/>
    <w:uiPriority w:val="39"/>
    <w:rsid w:val="00857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E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E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F7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85D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558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558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56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56EF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66E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97E0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157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31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31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E31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1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31F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6B8B8-3EB3-4C74-9CF3-A3EC94832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9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us Mada</dc:creator>
  <cp:lastModifiedBy>Marius Mada</cp:lastModifiedBy>
  <cp:revision>2</cp:revision>
  <dcterms:created xsi:type="dcterms:W3CDTF">2019-11-29T15:19:00Z</dcterms:created>
  <dcterms:modified xsi:type="dcterms:W3CDTF">2019-11-2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89a7b62a-7c1c-3f20-a193-84f62f5ea599</vt:lpwstr>
  </property>
</Properties>
</file>